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85D" w:rsidRPr="00BE785D" w:rsidRDefault="00BE785D" w:rsidP="00BE785D">
      <w:pPr>
        <w:rPr>
          <w:rFonts w:ascii="Times New Roman" w:hAnsi="Times New Roman" w:cs="Times New Roman"/>
          <w:b/>
          <w:sz w:val="28"/>
          <w:szCs w:val="28"/>
        </w:rPr>
      </w:pPr>
      <w:r w:rsidRPr="00BE785D">
        <w:rPr>
          <w:rFonts w:ascii="Times New Roman" w:hAnsi="Times New Roman" w:cs="Times New Roman" w:hint="eastAsia"/>
          <w:b/>
          <w:sz w:val="28"/>
          <w:szCs w:val="28"/>
        </w:rPr>
        <w:t>The CAMI-score: A Novel Tool d</w:t>
      </w:r>
      <w:r w:rsidRPr="00BE785D">
        <w:rPr>
          <w:rFonts w:ascii="Times New Roman" w:hAnsi="Times New Roman" w:cs="Times New Roman"/>
          <w:b/>
          <w:sz w:val="28"/>
          <w:szCs w:val="28"/>
        </w:rPr>
        <w:t xml:space="preserve">erived From CAMI Registry to Predict In-hospital Death </w:t>
      </w:r>
      <w:r w:rsidRPr="00BE785D">
        <w:rPr>
          <w:rFonts w:ascii="Times New Roman" w:hAnsi="Times New Roman" w:cs="Times New Roman" w:hint="eastAsia"/>
          <w:b/>
          <w:sz w:val="28"/>
          <w:szCs w:val="28"/>
        </w:rPr>
        <w:t>among Acute Myocardial Infarction Patients</w:t>
      </w:r>
    </w:p>
    <w:p w:rsidR="00BE785D" w:rsidRPr="00BE785D" w:rsidRDefault="00BE785D" w:rsidP="00BE785D">
      <w:pPr>
        <w:rPr>
          <w:rFonts w:ascii="Times New Roman" w:hAnsi="Times New Roman" w:cs="Times New Roman"/>
          <w:b/>
          <w:sz w:val="28"/>
          <w:szCs w:val="28"/>
        </w:rPr>
      </w:pPr>
    </w:p>
    <w:p w:rsidR="00BE785D" w:rsidRPr="00BE785D" w:rsidRDefault="00BE785D" w:rsidP="00BE785D">
      <w:pPr>
        <w:rPr>
          <w:rFonts w:ascii="Times New Roman" w:hAnsi="Times New Roman" w:cs="Times New Roman"/>
          <w:b/>
          <w:sz w:val="28"/>
          <w:szCs w:val="28"/>
        </w:rPr>
      </w:pPr>
    </w:p>
    <w:p w:rsidR="00BE785D" w:rsidRPr="00BE785D" w:rsidRDefault="00BE785D" w:rsidP="00BE785D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Chenxi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Song, M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Rui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Fu, M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Kefei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Dou, MD, PhD1</w:t>
      </w:r>
      <w:r w:rsidRPr="00BE785D">
        <w:rPr>
          <w:rFonts w:ascii="Times New Roman" w:hAnsi="Times New Roman" w:cs="Times New Roman" w:hint="eastAsia"/>
          <w:b/>
          <w:sz w:val="28"/>
          <w:szCs w:val="28"/>
        </w:rPr>
        <w:t>※</w:t>
      </w:r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Jingang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Yang, MD, Ph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Haiyan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Xu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, MD, Ph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Xiaojin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Gao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, MD, PhD1, Wei Li, Ph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Guofeng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Gao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, M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Zhiyong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Zhao, M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Jia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Liu, PhD1, </w:t>
      </w:r>
      <w:proofErr w:type="spellStart"/>
      <w:r w:rsidRPr="00BE785D">
        <w:rPr>
          <w:rFonts w:ascii="Times New Roman" w:hAnsi="Times New Roman" w:cs="Times New Roman" w:hint="eastAsia"/>
          <w:b/>
          <w:sz w:val="28"/>
          <w:szCs w:val="28"/>
        </w:rPr>
        <w:t>Yuejin</w:t>
      </w:r>
      <w:proofErr w:type="spellEnd"/>
      <w:r w:rsidRPr="00BE785D">
        <w:rPr>
          <w:rFonts w:ascii="Times New Roman" w:hAnsi="Times New Roman" w:cs="Times New Roman" w:hint="eastAsia"/>
          <w:b/>
          <w:sz w:val="28"/>
          <w:szCs w:val="28"/>
        </w:rPr>
        <w:t xml:space="preserve"> Yang, MD, PhD1</w:t>
      </w:r>
      <w:r w:rsidRPr="00BE785D">
        <w:rPr>
          <w:rFonts w:ascii="Times New Roman" w:hAnsi="Times New Roman" w:cs="Times New Roman" w:hint="eastAsia"/>
          <w:b/>
          <w:sz w:val="28"/>
          <w:szCs w:val="28"/>
        </w:rPr>
        <w:t>※</w:t>
      </w:r>
    </w:p>
    <w:p w:rsidR="00A276CC" w:rsidRDefault="00A276CC" w:rsidP="00BE785D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276C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BE785D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Cs w:val="28"/>
        </w:rPr>
      </w:pPr>
      <w:r w:rsidRPr="00A276CC">
        <w:rPr>
          <w:rFonts w:ascii="Times New Roman" w:hAnsi="Times New Roman" w:cs="Times New Roman" w:hint="eastAsia"/>
          <w:b/>
          <w:szCs w:val="28"/>
        </w:rPr>
        <w:lastRenderedPageBreak/>
        <w:t>Supplementary table 1 In-</w:t>
      </w:r>
      <w:r>
        <w:rPr>
          <w:rFonts w:ascii="Times New Roman" w:hAnsi="Times New Roman" w:cs="Times New Roman" w:hint="eastAsia"/>
          <w:b/>
          <w:szCs w:val="28"/>
        </w:rPr>
        <w:t>hospital mortality risk associated with each point</w:t>
      </w:r>
    </w:p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Cs w:val="28"/>
        </w:rPr>
      </w:pPr>
    </w:p>
    <w:tbl>
      <w:tblPr>
        <w:tblW w:w="7418" w:type="dxa"/>
        <w:jc w:val="center"/>
        <w:tblLook w:val="04A0"/>
      </w:tblPr>
      <w:tblGrid>
        <w:gridCol w:w="880"/>
        <w:gridCol w:w="1686"/>
        <w:gridCol w:w="740"/>
        <w:gridCol w:w="1686"/>
        <w:gridCol w:w="740"/>
        <w:gridCol w:w="1686"/>
      </w:tblGrid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16366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460246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64715199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2710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50924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6677266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3821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4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55985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68890731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4969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4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61213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71070863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6156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66614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7331455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7383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72193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75623316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8652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7795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7799866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39964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83905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9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80442125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1319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90051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8295524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2721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196399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855395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417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02954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88196679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5668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097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90928109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7216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167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93735434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48817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2393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966202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0472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31383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099584033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218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39077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0262843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3950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47020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05754971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5778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55221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0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0896519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7667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636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1226062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5962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72425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1564279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61639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81445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1911318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6372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290754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226732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65882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0036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26324504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68111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6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1027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30068301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70415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20508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33906045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72797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31066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3783908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75258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41959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4186871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77802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5319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45996206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8043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64790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5022275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8314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7675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54549525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85957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38908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5897759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88859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01808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63508005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9185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14928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68141705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94958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7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28458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72879582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098162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424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77722439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0147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5679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8267099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04892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7162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8772588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08427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486905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9288764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1208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02659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198156711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3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15854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1889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03533412</w:t>
            </w:r>
          </w:p>
        </w:tc>
      </w:tr>
      <w:tr w:rsidR="000C5000" w:rsidRPr="00A276CC" w:rsidTr="008E5D47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19753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35625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09017973</w:t>
            </w:r>
          </w:p>
        </w:tc>
      </w:tr>
      <w:tr w:rsidR="000C5000" w:rsidRPr="00A276CC" w:rsidTr="008E5D47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23782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52863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14610503</w:t>
            </w:r>
          </w:p>
        </w:tc>
      </w:tr>
      <w:tr w:rsidR="000C5000" w:rsidRPr="00A276CC" w:rsidTr="008E5D47">
        <w:trPr>
          <w:trHeight w:hRule="exact" w:val="284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2794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70623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20310989</w:t>
            </w:r>
          </w:p>
        </w:tc>
      </w:tr>
      <w:tr w:rsidR="000C5000" w:rsidRPr="00A276CC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322471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8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588918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26119298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36690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9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607762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32035167</w:t>
            </w:r>
          </w:p>
        </w:tc>
      </w:tr>
      <w:tr w:rsidR="000C5000" w:rsidRPr="00A276CC" w:rsidTr="00A276CC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4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276CC" w:rsidRDefault="000C5000" w:rsidP="00A276CC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276CC">
              <w:rPr>
                <w:rFonts w:ascii="Times New Roman" w:hAnsi="Times New Roman" w:cs="Times New Roman"/>
                <w:b/>
                <w:szCs w:val="28"/>
              </w:rPr>
              <w:t>0.01412817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9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A75FF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A75FF">
              <w:rPr>
                <w:rFonts w:ascii="Times New Roman" w:hAnsi="Times New Roman" w:cs="Times New Roman"/>
                <w:b/>
                <w:szCs w:val="28"/>
              </w:rPr>
              <w:t>0.06271686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5000" w:rsidRPr="00A11BC4" w:rsidRDefault="000C5000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13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5000" w:rsidRPr="00A11BC4" w:rsidRDefault="000C5000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A11BC4">
              <w:rPr>
                <w:rFonts w:ascii="Times New Roman" w:hAnsi="Times New Roman" w:cs="Times New Roman"/>
                <w:b/>
                <w:szCs w:val="28"/>
              </w:rPr>
              <w:t>0.238058199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lastRenderedPageBreak/>
              <w:t>13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4418786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1730974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8954923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3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504234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2519202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9279795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5676423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3300846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95962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632091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4075556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99043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6975715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484299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02044009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7640693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560284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04964482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831570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635478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0780678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9000598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709853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1057247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29695192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7833813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13263131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039930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8560359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1588030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111271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927792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18425569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4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1835215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9986288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2090046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256656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068522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233065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3306498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9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137454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2564535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4054757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2054065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27918401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4811052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272361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4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30127206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5575082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3383054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3227326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6346532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4032241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34358066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712507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467106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3638306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7910353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529940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3834972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8702022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5917193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025946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5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3949970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652434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211368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0303020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7120803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391379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111157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0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7706521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566115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1924950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828146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735711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2742742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8845623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5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4900299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3564519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939898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060009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4389847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7994154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214970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5218283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047333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365307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6049377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0994379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5111438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6882673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150471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6526004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6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7717712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200439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789795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8554028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2493467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59228461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49391155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1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297201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05186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0228623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3440101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176964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1065963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389782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6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2982519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1902705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4345261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415835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2738382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4782524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529818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357252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5209716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640302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4404677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562694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7473881</w:t>
            </w:r>
          </w:p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</w:p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</w:p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523437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6034339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8511715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7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6061170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6432012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69517477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688461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6820097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0492093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7704269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2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7198725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1436466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85197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756803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2351476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5933049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7928163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7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3237982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0136239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8279257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8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4096821</w:t>
            </w:r>
          </w:p>
        </w:tc>
      </w:tr>
      <w:tr w:rsidR="00EA4EDD" w:rsidRPr="00A25910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18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60936528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3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8862146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28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EA4EDD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4928808</w:t>
            </w:r>
          </w:p>
        </w:tc>
      </w:tr>
    </w:tbl>
    <w:p w:rsidR="00A276CC" w:rsidRDefault="00A276CC" w:rsidP="00A276CC">
      <w:pPr>
        <w:widowControl/>
        <w:jc w:val="center"/>
        <w:rPr>
          <w:rFonts w:ascii="Times New Roman" w:hAnsi="Times New Roman" w:cs="Times New Roman"/>
          <w:b/>
          <w:szCs w:val="28"/>
        </w:rPr>
      </w:pPr>
    </w:p>
    <w:tbl>
      <w:tblPr>
        <w:tblW w:w="7418" w:type="dxa"/>
        <w:jc w:val="center"/>
        <w:tblLook w:val="04A0"/>
      </w:tblPr>
      <w:tblGrid>
        <w:gridCol w:w="880"/>
        <w:gridCol w:w="1686"/>
        <w:gridCol w:w="740"/>
        <w:gridCol w:w="1686"/>
        <w:gridCol w:w="740"/>
        <w:gridCol w:w="1686"/>
      </w:tblGrid>
      <w:tr w:rsidR="00EA4EDD" w:rsidRPr="00EA4EDD" w:rsidTr="008E5D47">
        <w:trPr>
          <w:trHeight w:hRule="exact" w:val="284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lastRenderedPageBreak/>
              <w:t xml:space="preserve"> </w:t>
            </w:r>
            <w:r w:rsidRPr="00EA4EDD">
              <w:rPr>
                <w:rFonts w:ascii="Times New Roman" w:hAnsi="Times New Roman" w:cs="Times New Roman"/>
                <w:b/>
                <w:szCs w:val="28"/>
              </w:rPr>
              <w:t>28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573473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 xml:space="preserve"> </w:t>
            </w:r>
            <w:r w:rsidRPr="00EA4EDD">
              <w:rPr>
                <w:rFonts w:ascii="Times New Roman" w:hAnsi="Times New Roman" w:cs="Times New Roman"/>
                <w:b/>
                <w:szCs w:val="28"/>
              </w:rPr>
              <w:t>28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651538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 xml:space="preserve"> </w:t>
            </w:r>
            <w:r w:rsidRPr="00EA4EDD">
              <w:rPr>
                <w:rFonts w:ascii="Times New Roman" w:hAnsi="Times New Roman" w:cs="Times New Roman"/>
                <w:b/>
                <w:szCs w:val="28"/>
              </w:rPr>
              <w:t>28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4EDD" w:rsidRPr="00EA4EDD" w:rsidRDefault="00EA4EDD" w:rsidP="008E5D47">
            <w:pPr>
              <w:widowControl/>
              <w:jc w:val="right"/>
              <w:rPr>
                <w:rFonts w:ascii="Times New Roman" w:hAnsi="Times New Roman" w:cs="Times New Roman"/>
                <w:b/>
                <w:szCs w:val="28"/>
              </w:rPr>
            </w:pPr>
            <w:r w:rsidRPr="00EA4EDD">
              <w:rPr>
                <w:rFonts w:ascii="Times New Roman" w:hAnsi="Times New Roman" w:cs="Times New Roman"/>
                <w:b/>
                <w:szCs w:val="28"/>
              </w:rPr>
              <w:t>0.977271503</w:t>
            </w:r>
          </w:p>
        </w:tc>
      </w:tr>
    </w:tbl>
    <w:p w:rsidR="00164979" w:rsidRDefault="00164979" w:rsidP="00A276CC">
      <w:pPr>
        <w:widowControl/>
        <w:jc w:val="center"/>
        <w:rPr>
          <w:rFonts w:ascii="Times New Roman" w:hAnsi="Times New Roman" w:cs="Times New Roman"/>
          <w:b/>
          <w:szCs w:val="28"/>
        </w:rPr>
      </w:pPr>
    </w:p>
    <w:p w:rsidR="008E5D47" w:rsidRDefault="00635DB3" w:rsidP="00A276CC">
      <w:pPr>
        <w:widowControl/>
        <w:jc w:val="center"/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 w:hint="eastAsia"/>
          <w:b/>
          <w:szCs w:val="28"/>
        </w:rPr>
        <w:t xml:space="preserve">Table 2 Missing data </w:t>
      </w:r>
      <w:r w:rsidR="00431A43">
        <w:rPr>
          <w:rFonts w:ascii="Times New Roman" w:hAnsi="Times New Roman" w:cs="Times New Roman" w:hint="eastAsia"/>
          <w:b/>
          <w:szCs w:val="28"/>
        </w:rPr>
        <w:t>for each baseline variabl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E7060F" w:rsidRPr="00C35A58" w:rsidTr="00452DB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7060F" w:rsidRPr="00C35A58" w:rsidRDefault="008B6526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Baseline characteristic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7060F" w:rsidRPr="00C35A58" w:rsidRDefault="008B6526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In-</w:t>
            </w:r>
            <w:r w:rsidR="00C35A58" w:rsidRPr="00C35A58">
              <w:rPr>
                <w:rFonts w:ascii="Times New Roman" w:hAnsi="Times New Roman" w:cs="Times New Roman" w:hint="eastAsia"/>
                <w:b/>
                <w:szCs w:val="28"/>
              </w:rPr>
              <w:t>hospital death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7060F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In-hospital survival</w:t>
            </w:r>
          </w:p>
        </w:tc>
      </w:tr>
      <w:tr w:rsidR="00E7060F" w:rsidRPr="00C35A58" w:rsidTr="00452DB7">
        <w:tc>
          <w:tcPr>
            <w:tcW w:w="2840" w:type="dxa"/>
            <w:tcBorders>
              <w:top w:val="single" w:sz="4" w:space="0" w:color="auto"/>
            </w:tcBorders>
          </w:tcPr>
          <w:p w:rsidR="00E7060F" w:rsidRPr="003C33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3C3358">
              <w:rPr>
                <w:rFonts w:ascii="Times New Roman" w:hAnsi="Times New Roman" w:cs="Times New Roman" w:hint="eastAsia"/>
                <w:b/>
                <w:szCs w:val="28"/>
              </w:rPr>
              <w:t>Ag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7060F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 xml:space="preserve">1504 (0)   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7060F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21913 (0)</w:t>
            </w:r>
          </w:p>
        </w:tc>
      </w:tr>
      <w:tr w:rsidR="00E7060F" w:rsidRPr="00C35A58" w:rsidTr="00452DB7">
        <w:tc>
          <w:tcPr>
            <w:tcW w:w="2840" w:type="dxa"/>
          </w:tcPr>
          <w:p w:rsidR="00E7060F" w:rsidRPr="003C33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3C3358">
              <w:rPr>
                <w:rFonts w:ascii="Times New Roman" w:hAnsi="Times New Roman" w:cs="Times New Roman" w:hint="eastAsia"/>
                <w:b/>
                <w:szCs w:val="28"/>
              </w:rPr>
              <w:t>Gender</w:t>
            </w:r>
          </w:p>
        </w:tc>
        <w:tc>
          <w:tcPr>
            <w:tcW w:w="2841" w:type="dxa"/>
          </w:tcPr>
          <w:p w:rsidR="00E7060F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 xml:space="preserve">1504 (0)   </w:t>
            </w:r>
          </w:p>
        </w:tc>
        <w:tc>
          <w:tcPr>
            <w:tcW w:w="2841" w:type="dxa"/>
          </w:tcPr>
          <w:p w:rsidR="00E7060F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21913 (0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3C33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3C3358">
              <w:rPr>
                <w:rFonts w:ascii="Times New Roman" w:hAnsi="Times New Roman" w:cs="Times New Roman" w:hint="eastAsia"/>
                <w:b/>
                <w:szCs w:val="28"/>
              </w:rPr>
              <w:t>Body mass index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 xml:space="preserve">1504 (0)   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21913 (0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/>
                <w:b/>
                <w:szCs w:val="28"/>
              </w:rPr>
              <w:t>C</w:t>
            </w: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hest pain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1218 (286)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073 (</w:t>
            </w:r>
            <w:r w:rsidRPr="00C35A58">
              <w:rPr>
                <w:rFonts w:ascii="Times New Roman" w:hAnsi="Times New Roman" w:cs="Times New Roman" w:hint="eastAsia"/>
                <w:szCs w:val="28"/>
              </w:rPr>
              <w:t>1840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ST-segment elevation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1483 (21)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 xml:space="preserve">21514 (399)  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b/>
                <w:szCs w:val="28"/>
              </w:rPr>
              <w:t>Anterior wall involvement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 xml:space="preserve">1500 (4)  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21732 (181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Systolic blood pressure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1470</w:t>
            </w:r>
            <w:r w:rsidR="00E324BE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C35A58">
              <w:rPr>
                <w:rFonts w:ascii="Times New Roman" w:hAnsi="Times New Roman" w:cs="Times New Roman" w:hint="eastAsia"/>
                <w:szCs w:val="28"/>
              </w:rPr>
              <w:t>(34)</w:t>
            </w:r>
          </w:p>
        </w:tc>
        <w:tc>
          <w:tcPr>
            <w:tcW w:w="2841" w:type="dxa"/>
          </w:tcPr>
          <w:p w:rsidR="00C35A58" w:rsidRPr="00C35A58" w:rsidRDefault="00C35A58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C35A58">
              <w:rPr>
                <w:rFonts w:ascii="Times New Roman" w:hAnsi="Times New Roman" w:cs="Times New Roman" w:hint="eastAsia"/>
                <w:szCs w:val="28"/>
              </w:rPr>
              <w:t>21768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C35A58">
              <w:rPr>
                <w:rFonts w:ascii="Times New Roman" w:hAnsi="Times New Roman" w:cs="Times New Roman" w:hint="eastAsia"/>
                <w:szCs w:val="28"/>
              </w:rPr>
              <w:t>(145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Heart rate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1497</w:t>
            </w:r>
            <w:r w:rsidR="00E324BE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4E95">
              <w:rPr>
                <w:rFonts w:ascii="Times New Roman" w:hAnsi="Times New Roman" w:cs="Times New Roman" w:hint="eastAsia"/>
                <w:szCs w:val="28"/>
              </w:rPr>
              <w:t>(7)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21797(116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>Fatal arrhythmia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1495 (9)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21808 (105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>Cardiac arrest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1498 (6)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21825 (88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proofErr w:type="spellStart"/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>Killip</w:t>
            </w:r>
            <w:proofErr w:type="spellEnd"/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 xml:space="preserve"> classification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1490 (14)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21754 (159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>Hypertension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 xml:space="preserve">1500 (4)   </w:t>
            </w:r>
          </w:p>
        </w:tc>
        <w:tc>
          <w:tcPr>
            <w:tcW w:w="2841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644E95">
              <w:rPr>
                <w:rFonts w:ascii="Times New Roman" w:hAnsi="Times New Roman" w:cs="Times New Roman" w:hint="eastAsia"/>
                <w:szCs w:val="28"/>
              </w:rPr>
              <w:t>21853 (60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644E95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proofErr w:type="spellStart"/>
            <w:r w:rsidRPr="00644E95">
              <w:rPr>
                <w:rFonts w:ascii="Times New Roman" w:hAnsi="Times New Roman" w:cs="Times New Roman" w:hint="eastAsia"/>
                <w:b/>
                <w:szCs w:val="28"/>
              </w:rPr>
              <w:t>Hyperlipidemia</w:t>
            </w:r>
            <w:proofErr w:type="spellEnd"/>
          </w:p>
        </w:tc>
        <w:tc>
          <w:tcPr>
            <w:tcW w:w="2841" w:type="dxa"/>
          </w:tcPr>
          <w:p w:rsidR="00C35A58" w:rsidRPr="00C35A58" w:rsidRDefault="00097A2D" w:rsidP="00097A2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097A2D">
              <w:rPr>
                <w:rFonts w:ascii="Times New Roman" w:hAnsi="Times New Roman" w:cs="Times New Roman" w:hint="eastAsia"/>
                <w:szCs w:val="28"/>
              </w:rPr>
              <w:t>1502 (2)</w:t>
            </w:r>
          </w:p>
        </w:tc>
        <w:tc>
          <w:tcPr>
            <w:tcW w:w="2841" w:type="dxa"/>
          </w:tcPr>
          <w:p w:rsidR="00C35A58" w:rsidRPr="00C35A58" w:rsidRDefault="00097A2D" w:rsidP="00097A2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097A2D">
              <w:rPr>
                <w:rFonts w:ascii="Times New Roman" w:hAnsi="Times New Roman" w:cs="Times New Roman" w:hint="eastAsia"/>
                <w:szCs w:val="28"/>
              </w:rPr>
              <w:t>21834 (79)</w:t>
            </w:r>
          </w:p>
        </w:tc>
      </w:tr>
      <w:tr w:rsidR="00C35A58" w:rsidRPr="00C35A58" w:rsidTr="00452DB7">
        <w:tc>
          <w:tcPr>
            <w:tcW w:w="2840" w:type="dxa"/>
          </w:tcPr>
          <w:p w:rsidR="00C35A58" w:rsidRPr="00C35A58" w:rsidRDefault="00477EFB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477EFB">
              <w:rPr>
                <w:rFonts w:ascii="Times New Roman" w:hAnsi="Times New Roman" w:cs="Times New Roman" w:hint="eastAsia"/>
                <w:b/>
                <w:szCs w:val="28"/>
              </w:rPr>
              <w:t>Diabetes</w:t>
            </w:r>
          </w:p>
        </w:tc>
        <w:tc>
          <w:tcPr>
            <w:tcW w:w="2841" w:type="dxa"/>
          </w:tcPr>
          <w:p w:rsidR="00C35A58" w:rsidRPr="00C35A58" w:rsidRDefault="00477EFB" w:rsidP="00477EF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477EFB">
              <w:rPr>
                <w:rFonts w:ascii="Times New Roman" w:hAnsi="Times New Roman" w:cs="Times New Roman" w:hint="eastAsia"/>
                <w:szCs w:val="28"/>
              </w:rPr>
              <w:t>1498 (6)</w:t>
            </w:r>
          </w:p>
        </w:tc>
        <w:tc>
          <w:tcPr>
            <w:tcW w:w="2841" w:type="dxa"/>
          </w:tcPr>
          <w:p w:rsidR="00C35A58" w:rsidRPr="00C35A58" w:rsidRDefault="00477EFB" w:rsidP="00477EF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477EFB">
              <w:rPr>
                <w:rFonts w:ascii="Times New Roman" w:hAnsi="Times New Roman" w:cs="Times New Roman" w:hint="eastAsia"/>
                <w:szCs w:val="28"/>
              </w:rPr>
              <w:t>21829 (84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B32D7D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B32D7D">
              <w:rPr>
                <w:rFonts w:ascii="Times New Roman" w:hAnsi="Times New Roman" w:cs="Times New Roman" w:hint="eastAsia"/>
                <w:b/>
                <w:szCs w:val="28"/>
              </w:rPr>
              <w:t>Premature family CAD</w:t>
            </w:r>
          </w:p>
        </w:tc>
        <w:tc>
          <w:tcPr>
            <w:tcW w:w="2841" w:type="dxa"/>
          </w:tcPr>
          <w:p w:rsidR="001265C3" w:rsidRPr="00477EFB" w:rsidRDefault="00B32D7D" w:rsidP="00B32D7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B32D7D">
              <w:rPr>
                <w:rFonts w:ascii="Times New Roman" w:hAnsi="Times New Roman" w:cs="Times New Roman" w:hint="eastAsia"/>
                <w:szCs w:val="28"/>
              </w:rPr>
              <w:t>1500 (4)</w:t>
            </w:r>
          </w:p>
        </w:tc>
        <w:tc>
          <w:tcPr>
            <w:tcW w:w="2841" w:type="dxa"/>
          </w:tcPr>
          <w:p w:rsidR="001265C3" w:rsidRPr="00477EFB" w:rsidRDefault="00B32D7D" w:rsidP="00B32D7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B32D7D">
              <w:rPr>
                <w:rFonts w:ascii="Times New Roman" w:hAnsi="Times New Roman" w:cs="Times New Roman" w:hint="eastAsia"/>
                <w:szCs w:val="28"/>
              </w:rPr>
              <w:t>21811 (102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B32D7D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Prior myocardial infarction</w:t>
            </w:r>
          </w:p>
        </w:tc>
        <w:tc>
          <w:tcPr>
            <w:tcW w:w="2841" w:type="dxa"/>
          </w:tcPr>
          <w:p w:rsidR="001265C3" w:rsidRPr="00477EFB" w:rsidRDefault="00B32D7D" w:rsidP="00B32D7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B32D7D">
              <w:rPr>
                <w:rFonts w:ascii="Times New Roman" w:hAnsi="Times New Roman" w:cs="Times New Roman" w:hint="eastAsia"/>
                <w:szCs w:val="28"/>
              </w:rPr>
              <w:t xml:space="preserve">1502 (2)  </w:t>
            </w:r>
          </w:p>
        </w:tc>
        <w:tc>
          <w:tcPr>
            <w:tcW w:w="2841" w:type="dxa"/>
          </w:tcPr>
          <w:p w:rsidR="001265C3" w:rsidRPr="00477EFB" w:rsidRDefault="00B32D7D" w:rsidP="00B32D7D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B32D7D">
              <w:rPr>
                <w:rFonts w:ascii="Times New Roman" w:hAnsi="Times New Roman" w:cs="Times New Roman" w:hint="eastAsia"/>
                <w:szCs w:val="28"/>
              </w:rPr>
              <w:t>21802 (111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B32D7D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 xml:space="preserve">Prior </w:t>
            </w:r>
            <w:r w:rsidR="0058332B">
              <w:rPr>
                <w:rFonts w:ascii="Times New Roman" w:hAnsi="Times New Roman" w:cs="Times New Roman" w:hint="eastAsia"/>
                <w:b/>
                <w:szCs w:val="28"/>
              </w:rPr>
              <w:t>PCI</w:t>
            </w:r>
          </w:p>
        </w:tc>
        <w:tc>
          <w:tcPr>
            <w:tcW w:w="2841" w:type="dxa"/>
          </w:tcPr>
          <w:p w:rsidR="001265C3" w:rsidRPr="00477EFB" w:rsidRDefault="00A22E3B" w:rsidP="00A22E3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A22E3B">
              <w:rPr>
                <w:rFonts w:ascii="Times New Roman" w:hAnsi="Times New Roman" w:cs="Times New Roman" w:hint="eastAsia"/>
                <w:szCs w:val="28"/>
              </w:rPr>
              <w:t xml:space="preserve">1502 (2)   </w:t>
            </w:r>
          </w:p>
        </w:tc>
        <w:tc>
          <w:tcPr>
            <w:tcW w:w="2841" w:type="dxa"/>
          </w:tcPr>
          <w:p w:rsidR="001265C3" w:rsidRPr="00477EFB" w:rsidRDefault="00A22E3B" w:rsidP="00A22E3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A22E3B">
              <w:rPr>
                <w:rFonts w:ascii="Times New Roman" w:hAnsi="Times New Roman" w:cs="Times New Roman" w:hint="eastAsia"/>
                <w:szCs w:val="28"/>
              </w:rPr>
              <w:t>21761 (152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A22E3B" w:rsidP="00A22E3B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Prior CABG</w:t>
            </w:r>
          </w:p>
        </w:tc>
        <w:tc>
          <w:tcPr>
            <w:tcW w:w="2841" w:type="dxa"/>
          </w:tcPr>
          <w:p w:rsidR="001265C3" w:rsidRPr="00477EFB" w:rsidRDefault="00A22E3B" w:rsidP="00A22E3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A22E3B">
              <w:rPr>
                <w:rFonts w:ascii="Times New Roman" w:hAnsi="Times New Roman" w:cs="Times New Roman" w:hint="eastAsia"/>
                <w:szCs w:val="28"/>
              </w:rPr>
              <w:t>1501 (3)</w:t>
            </w:r>
          </w:p>
        </w:tc>
        <w:tc>
          <w:tcPr>
            <w:tcW w:w="2841" w:type="dxa"/>
          </w:tcPr>
          <w:p w:rsidR="001265C3" w:rsidRPr="00477EFB" w:rsidRDefault="00A22E3B" w:rsidP="00A22E3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A22E3B">
              <w:rPr>
                <w:rFonts w:ascii="Times New Roman" w:hAnsi="Times New Roman" w:cs="Times New Roman" w:hint="eastAsia"/>
                <w:szCs w:val="28"/>
              </w:rPr>
              <w:t>21786 (127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737F17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b/>
                <w:szCs w:val="28"/>
              </w:rPr>
              <w:t>Heart failure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 xml:space="preserve">1501 (3)  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21790 (123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P</w:t>
            </w:r>
            <w:r w:rsidRPr="00737F17">
              <w:rPr>
                <w:rFonts w:ascii="Times New Roman" w:hAnsi="Times New Roman" w:cs="Times New Roman"/>
                <w:b/>
                <w:szCs w:val="28"/>
              </w:rPr>
              <w:t>eripheral</w:t>
            </w:r>
            <w:r>
              <w:rPr>
                <w:rFonts w:ascii="Times New Roman" w:hAnsi="Times New Roman" w:cs="Times New Roman" w:hint="eastAsia"/>
                <w:b/>
                <w:szCs w:val="28"/>
              </w:rPr>
              <w:t xml:space="preserve"> artery disease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1501 (3)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21779 (134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737F17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b/>
                <w:szCs w:val="28"/>
              </w:rPr>
              <w:t>Stroke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1499 (5)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21795 (118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737F17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COPD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 xml:space="preserve">1489 (15)  </w:t>
            </w:r>
          </w:p>
        </w:tc>
        <w:tc>
          <w:tcPr>
            <w:tcW w:w="2841" w:type="dxa"/>
          </w:tcPr>
          <w:p w:rsidR="001265C3" w:rsidRPr="00477EFB" w:rsidRDefault="00737F17" w:rsidP="00737F17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737F17">
              <w:rPr>
                <w:rFonts w:ascii="Times New Roman" w:hAnsi="Times New Roman" w:cs="Times New Roman" w:hint="eastAsia"/>
                <w:szCs w:val="28"/>
              </w:rPr>
              <w:t>21679 (234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proofErr w:type="spellStart"/>
            <w:r w:rsidRPr="00E324BE">
              <w:rPr>
                <w:rFonts w:ascii="Times New Roman" w:hAnsi="Times New Roman" w:cs="Times New Roman" w:hint="eastAsia"/>
                <w:b/>
                <w:szCs w:val="28"/>
              </w:rPr>
              <w:t>Creatinine</w:t>
            </w:r>
            <w:proofErr w:type="spellEnd"/>
          </w:p>
        </w:tc>
        <w:tc>
          <w:tcPr>
            <w:tcW w:w="2841" w:type="dxa"/>
          </w:tcPr>
          <w:p w:rsidR="001265C3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1300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204)</w:t>
            </w:r>
          </w:p>
        </w:tc>
        <w:tc>
          <w:tcPr>
            <w:tcW w:w="2841" w:type="dxa"/>
          </w:tcPr>
          <w:p w:rsidR="001265C3" w:rsidRPr="00477EFB" w:rsidRDefault="00E324BE" w:rsidP="00477EF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0610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(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1303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b/>
                <w:szCs w:val="28"/>
              </w:rPr>
              <w:t>Hemoglobin</w:t>
            </w:r>
          </w:p>
        </w:tc>
        <w:tc>
          <w:tcPr>
            <w:tcW w:w="2841" w:type="dxa"/>
          </w:tcPr>
          <w:p w:rsidR="001265C3" w:rsidRPr="00477EFB" w:rsidRDefault="00E324BE" w:rsidP="00477EF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381 (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 xml:space="preserve">123)  </w:t>
            </w:r>
          </w:p>
        </w:tc>
        <w:tc>
          <w:tcPr>
            <w:tcW w:w="2841" w:type="dxa"/>
          </w:tcPr>
          <w:p w:rsidR="001265C3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1446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467)</w:t>
            </w:r>
          </w:p>
        </w:tc>
      </w:tr>
      <w:tr w:rsidR="001265C3" w:rsidRPr="00C35A58" w:rsidTr="00452DB7">
        <w:tc>
          <w:tcPr>
            <w:tcW w:w="2840" w:type="dxa"/>
          </w:tcPr>
          <w:p w:rsidR="001265C3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</w:rPr>
              <w:t>WBC</w:t>
            </w:r>
          </w:p>
        </w:tc>
        <w:tc>
          <w:tcPr>
            <w:tcW w:w="2841" w:type="dxa"/>
          </w:tcPr>
          <w:p w:rsidR="001265C3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1382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122)</w:t>
            </w:r>
          </w:p>
        </w:tc>
        <w:tc>
          <w:tcPr>
            <w:tcW w:w="2841" w:type="dxa"/>
          </w:tcPr>
          <w:p w:rsidR="001265C3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1469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444)</w:t>
            </w:r>
          </w:p>
        </w:tc>
      </w:tr>
      <w:tr w:rsidR="00E324BE" w:rsidRPr="00C35A58" w:rsidTr="00452DB7">
        <w:tc>
          <w:tcPr>
            <w:tcW w:w="2840" w:type="dxa"/>
          </w:tcPr>
          <w:p w:rsidR="00E324BE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E324BE">
              <w:rPr>
                <w:rFonts w:ascii="Times New Roman" w:hAnsi="Times New Roman" w:cs="Times New Roman"/>
                <w:b/>
                <w:bCs/>
                <w:szCs w:val="28"/>
              </w:rPr>
              <w:t>K</w:t>
            </w:r>
            <w:r w:rsidRPr="00E324BE">
              <w:rPr>
                <w:rFonts w:ascii="Times New Roman" w:hAnsi="Times New Roman" w:cs="Times New Roman"/>
                <w:b/>
                <w:bCs/>
                <w:szCs w:val="28"/>
                <w:vertAlign w:val="superscript"/>
              </w:rPr>
              <w:t>+</w:t>
            </w:r>
          </w:p>
        </w:tc>
        <w:tc>
          <w:tcPr>
            <w:tcW w:w="2841" w:type="dxa"/>
          </w:tcPr>
          <w:p w:rsidR="00E324BE" w:rsidRPr="00477EFB" w:rsidRDefault="00E324BE" w:rsidP="00477EFB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399 (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105)</w:t>
            </w:r>
          </w:p>
        </w:tc>
        <w:tc>
          <w:tcPr>
            <w:tcW w:w="2841" w:type="dxa"/>
          </w:tcPr>
          <w:p w:rsidR="00E324BE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1520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393)</w:t>
            </w:r>
          </w:p>
        </w:tc>
      </w:tr>
      <w:tr w:rsidR="00E324BE" w:rsidRPr="00C35A58" w:rsidTr="00452DB7">
        <w:tc>
          <w:tcPr>
            <w:tcW w:w="2840" w:type="dxa"/>
          </w:tcPr>
          <w:p w:rsidR="00E324BE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b/>
                <w:szCs w:val="28"/>
              </w:rPr>
              <w:t>Na</w:t>
            </w:r>
            <w:r w:rsidRPr="00E324BE">
              <w:rPr>
                <w:rFonts w:ascii="Times New Roman" w:hAnsi="Times New Roman" w:cs="Times New Roman"/>
                <w:b/>
                <w:bCs/>
                <w:szCs w:val="28"/>
                <w:vertAlign w:val="superscript"/>
              </w:rPr>
              <w:t>+</w:t>
            </w:r>
          </w:p>
        </w:tc>
        <w:tc>
          <w:tcPr>
            <w:tcW w:w="2841" w:type="dxa"/>
          </w:tcPr>
          <w:p w:rsidR="00E324BE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1400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104)</w:t>
            </w:r>
          </w:p>
        </w:tc>
        <w:tc>
          <w:tcPr>
            <w:tcW w:w="2841" w:type="dxa"/>
          </w:tcPr>
          <w:p w:rsidR="00E324BE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1506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324BE">
              <w:rPr>
                <w:rFonts w:ascii="Times New Roman" w:hAnsi="Times New Roman" w:cs="Times New Roman" w:hint="eastAsia"/>
                <w:szCs w:val="28"/>
              </w:rPr>
              <w:t>(407)</w:t>
            </w:r>
          </w:p>
        </w:tc>
      </w:tr>
      <w:tr w:rsidR="00E324BE" w:rsidRPr="00C35A58" w:rsidTr="00452DB7">
        <w:tc>
          <w:tcPr>
            <w:tcW w:w="2840" w:type="dxa"/>
          </w:tcPr>
          <w:p w:rsidR="00E324BE" w:rsidRPr="00477EFB" w:rsidRDefault="00E324BE" w:rsidP="00644E95">
            <w:pPr>
              <w:widowControl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b/>
                <w:szCs w:val="28"/>
              </w:rPr>
              <w:t>Smoking status</w:t>
            </w:r>
          </w:p>
        </w:tc>
        <w:tc>
          <w:tcPr>
            <w:tcW w:w="2841" w:type="dxa"/>
          </w:tcPr>
          <w:p w:rsidR="00E324BE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1494 (10)</w:t>
            </w:r>
          </w:p>
        </w:tc>
        <w:tc>
          <w:tcPr>
            <w:tcW w:w="2841" w:type="dxa"/>
          </w:tcPr>
          <w:p w:rsidR="00E324BE" w:rsidRPr="00477EFB" w:rsidRDefault="00E324BE" w:rsidP="00E324BE">
            <w:pPr>
              <w:widowControl/>
              <w:jc w:val="left"/>
              <w:rPr>
                <w:rFonts w:ascii="Times New Roman" w:hAnsi="Times New Roman" w:cs="Times New Roman"/>
                <w:szCs w:val="28"/>
              </w:rPr>
            </w:pPr>
            <w:r w:rsidRPr="00E324BE">
              <w:rPr>
                <w:rFonts w:ascii="Times New Roman" w:hAnsi="Times New Roman" w:cs="Times New Roman" w:hint="eastAsia"/>
                <w:szCs w:val="28"/>
              </w:rPr>
              <w:t>21790 (123)</w:t>
            </w:r>
          </w:p>
        </w:tc>
      </w:tr>
    </w:tbl>
    <w:p w:rsidR="00431A43" w:rsidRPr="00E7060F" w:rsidRDefault="00E7060F" w:rsidP="00E7060F">
      <w:pPr>
        <w:widowControl/>
        <w:jc w:val="left"/>
        <w:rPr>
          <w:rFonts w:ascii="Times New Roman" w:hAnsi="Times New Roman" w:cs="Times New Roman"/>
          <w:szCs w:val="28"/>
        </w:rPr>
      </w:pPr>
      <w:r w:rsidRPr="00E7060F">
        <w:rPr>
          <w:rFonts w:ascii="Times New Roman" w:hAnsi="Times New Roman" w:cs="Times New Roman" w:hint="eastAsia"/>
          <w:szCs w:val="28"/>
        </w:rPr>
        <w:t>The number</w:t>
      </w:r>
      <w:r w:rsidR="00C35A58">
        <w:rPr>
          <w:rFonts w:ascii="Times New Roman" w:hAnsi="Times New Roman" w:cs="Times New Roman" w:hint="eastAsia"/>
          <w:szCs w:val="28"/>
        </w:rPr>
        <w:t xml:space="preserve"> in the brackets</w:t>
      </w:r>
      <w:r>
        <w:rPr>
          <w:rFonts w:ascii="Times New Roman" w:hAnsi="Times New Roman" w:cs="Times New Roman" w:hint="eastAsia"/>
          <w:szCs w:val="28"/>
        </w:rPr>
        <w:t xml:space="preserve"> denotes number of patients with missing data. </w:t>
      </w:r>
    </w:p>
    <w:p w:rsidR="003C3358" w:rsidRDefault="003C3358" w:rsidP="003C3358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:rsidR="00C510ED" w:rsidRPr="00C510ED" w:rsidRDefault="00C510ED" w:rsidP="00C510ED">
      <w:pPr>
        <w:widowControl/>
        <w:jc w:val="center"/>
        <w:rPr>
          <w:rFonts w:ascii="Times New Roman" w:hAnsi="Times New Roman" w:cs="Times New Roman"/>
          <w:b/>
          <w:szCs w:val="28"/>
        </w:rPr>
      </w:pPr>
      <w:r w:rsidRPr="00C510ED">
        <w:rPr>
          <w:rFonts w:ascii="Times New Roman" w:hAnsi="Times New Roman" w:cs="Times New Roman" w:hint="eastAsia"/>
          <w:b/>
          <w:szCs w:val="28"/>
        </w:rPr>
        <w:t xml:space="preserve">Table 3 </w:t>
      </w:r>
      <w:proofErr w:type="gramStart"/>
      <w:r w:rsidRPr="00C510ED">
        <w:rPr>
          <w:rFonts w:ascii="Times New Roman" w:hAnsi="Times New Roman" w:cs="Times New Roman" w:hint="eastAsia"/>
          <w:b/>
          <w:szCs w:val="28"/>
        </w:rPr>
        <w:t>An</w:t>
      </w:r>
      <w:proofErr w:type="gramEnd"/>
      <w:r w:rsidRPr="00C510ED">
        <w:rPr>
          <w:rFonts w:ascii="Times New Roman" w:hAnsi="Times New Roman" w:cs="Times New Roman" w:hint="eastAsia"/>
          <w:b/>
          <w:szCs w:val="28"/>
        </w:rPr>
        <w:t xml:space="preserve"> example CRF in CAMI registry</w:t>
      </w:r>
    </w:p>
    <w:tbl>
      <w:tblPr>
        <w:tblStyle w:val="a5"/>
        <w:tblW w:w="8613" w:type="dxa"/>
        <w:tblLook w:val="04A0"/>
      </w:tblPr>
      <w:tblGrid>
        <w:gridCol w:w="6062"/>
        <w:gridCol w:w="2551"/>
      </w:tblGrid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1 Ethnicity 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Han 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Non-Han □ Foreigner □ Other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2 Height □□□cm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3 Weight □□□Kg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4 Marital status □Married □Divorced □Unmarried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5 Medical insurance □Basic medical care □ New rural cooperative medical system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6 Education level □Illiteracy □Primary school □High schoo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olledge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.07 Occupation _________</w:t>
            </w:r>
          </w:p>
        </w:tc>
      </w:tr>
      <w:tr w:rsidR="003C3358" w:rsidRPr="003C3358" w:rsidTr="003C3358">
        <w:tc>
          <w:tcPr>
            <w:tcW w:w="8613" w:type="dxa"/>
            <w:gridSpan w:val="2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 xml:space="preserve">1.08 Living status </w:t>
            </w:r>
            <w:r w:rsidR="00C510ED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3C3358">
              <w:rPr>
                <w:rFonts w:ascii="Times New Roman" w:hAnsi="Times New Roman" w:cs="Times New Roman"/>
                <w:szCs w:val="21"/>
              </w:rPr>
              <w:t xml:space="preserve">□Living alone </w:t>
            </w:r>
            <w:r w:rsidR="00C510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□Living with other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Onset characteristic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1</w:t>
            </w:r>
            <w:r w:rsidRPr="003C3358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Place of the attack</w:t>
            </w:r>
            <w:r w:rsidRPr="003C3358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□Home □Public area □Hospital □ Working plac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2 Time of the attack □□□□year □□month□□day□□hour□□minute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3 Symptoms □Chest pain □ Atypical symptoms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4 Symptom onset □Sudden and lasting onset □Intermittent onset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5 Duration of symptom □□hours □□ minutes  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pStyle w:val="a6"/>
              <w:numPr>
                <w:ilvl w:val="1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Chest pain location □Anterior part of chest □Chest and chin □Left arm </w:t>
            </w:r>
          </w:p>
          <w:p w:rsidR="003C3358" w:rsidRPr="003C3358" w:rsidRDefault="00C510ED" w:rsidP="003C3358">
            <w:pPr>
              <w:pStyle w:val="a6"/>
              <w:ind w:left="410"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  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C3358" w:rsidRPr="003C3358">
              <w:rPr>
                <w:rFonts w:ascii="Times New Roman" w:hAnsi="Times New Roman" w:cs="Times New Roman"/>
                <w:szCs w:val="21"/>
              </w:rPr>
              <w:t>□Upper abdomen □Mandible □Left shoulder and both forearms</w:t>
            </w:r>
          </w:p>
          <w:p w:rsidR="003C3358" w:rsidRPr="003C3358" w:rsidRDefault="00C510ED" w:rsidP="003C3358">
            <w:pPr>
              <w:pStyle w:val="a6"/>
              <w:ind w:left="410"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       </w:t>
            </w:r>
            <w:r w:rsidR="003C3358" w:rsidRPr="003C3358">
              <w:rPr>
                <w:rFonts w:ascii="Times New Roman" w:hAnsi="Times New Roman" w:cs="Times New Roman"/>
                <w:szCs w:val="21"/>
              </w:rPr>
              <w:t>□ Back pain □Other locat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2.07 Atypical symptoms □Shortness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reath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Syncope □ Cardiac arrest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8 Accompanying symptoms □Diaphoresis □Nausea □Syncop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2.09 Cardiac arrest prior to admission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Presentation characteristic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3.01 Admission to hospital  □Emergency system  □ Transferred from other hospitals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                  □By other family members  □On one’s ow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3.02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in ambulance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3.021 Pre-hospital 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defibrillation</w:t>
            </w:r>
            <w:r w:rsidRPr="003C335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3.03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t other hospitals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3.04 Primary PCI at other hospitals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3.05 Pre-hospital ECG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3.06 Time to hospital □□□□year □□month□□day□□hour□□minute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 Electrocardiography (ECG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.01 Time of first ECG □□□□year □□month□□day□□hour□□minute   □Unclear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              □Not perform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.02 Rhythm □Sinus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fibrillation □Pacing rhythm □Ventricular fibrillation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     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rioventricula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block</w:t>
            </w:r>
            <w:r w:rsidRPr="003C335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□Ventricular tachycardia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4.03 ECG characteristics </w:t>
            </w:r>
          </w:p>
          <w:p w:rsidR="003C3358" w:rsidRPr="003C3358" w:rsidRDefault="003C3358" w:rsidP="003C3358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ST-segment elevation □ST-segment depression </w:t>
            </w:r>
          </w:p>
          <w:p w:rsidR="003C3358" w:rsidRPr="003C3358" w:rsidRDefault="003C3358" w:rsidP="003C335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 Complete left bundle branch block □Complete right bundle branch block</w:t>
            </w:r>
          </w:p>
          <w:p w:rsidR="003C3358" w:rsidRPr="003C3358" w:rsidRDefault="003C3358" w:rsidP="003C335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Non-specific ST-T segment change □Abnormal Q wave</w:t>
            </w:r>
          </w:p>
          <w:p w:rsidR="003C3358" w:rsidRPr="003C3358" w:rsidRDefault="003C3358" w:rsidP="003C335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 change □Other □Not performed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4.03 AMI location based on ECG </w:t>
            </w:r>
          </w:p>
          <w:p w:rsidR="003C3358" w:rsidRPr="003C3358" w:rsidRDefault="003C3358" w:rsidP="003C3358">
            <w:pPr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nterosepta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wall (V</w:t>
            </w:r>
            <w:r w:rsidRPr="003C335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3C3358">
              <w:rPr>
                <w:rFonts w:ascii="Times New Roman" w:hAnsi="Times New Roman" w:cs="Times New Roman"/>
                <w:szCs w:val="21"/>
              </w:rPr>
              <w:t>,V</w:t>
            </w:r>
            <w:r w:rsidRPr="003C33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C3358">
              <w:rPr>
                <w:rFonts w:ascii="Times New Roman" w:hAnsi="Times New Roman" w:cs="Times New Roman"/>
                <w:szCs w:val="21"/>
              </w:rPr>
              <w:t>) □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Anterior wall(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1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-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3,4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Pr="003C335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 xml:space="preserve">□Extensive 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anterior wall (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1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-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5,6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:rsidR="003C3358" w:rsidRPr="003C3358" w:rsidRDefault="003C3358" w:rsidP="003C335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High lateral wall (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,av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) □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Anterior lateral wall (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5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>,V</w:t>
            </w:r>
            <w:r w:rsidRPr="003C335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6</w:t>
            </w:r>
            <w:r w:rsidRPr="003C3358">
              <w:rPr>
                <w:rFonts w:ascii="Times New Roman" w:hAnsi="Times New Roman" w:cs="Times New Roman"/>
                <w:bCs/>
                <w:szCs w:val="21"/>
              </w:rPr>
              <w:t xml:space="preserve">) </w:t>
            </w:r>
            <w:r w:rsidRPr="003C3358">
              <w:rPr>
                <w:rFonts w:ascii="Times New Roman" w:hAnsi="Times New Roman" w:cs="Times New Roman"/>
                <w:szCs w:val="21"/>
              </w:rPr>
              <w:t>□Posterior wall (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,III,avF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)</w:t>
            </w:r>
          </w:p>
          <w:p w:rsidR="003C3358" w:rsidRPr="003C3358" w:rsidRDefault="003C3358" w:rsidP="003C335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Posterior wall (V</w:t>
            </w:r>
            <w:r w:rsidRPr="003C3358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3C3358">
              <w:rPr>
                <w:rFonts w:ascii="Times New Roman" w:hAnsi="Times New Roman" w:cs="Times New Roman"/>
                <w:szCs w:val="21"/>
              </w:rPr>
              <w:t>-V</w:t>
            </w:r>
            <w:r w:rsidRPr="003C3358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C3358">
              <w:rPr>
                <w:rFonts w:ascii="Times New Roman" w:hAnsi="Times New Roman" w:cs="Times New Roman"/>
                <w:szCs w:val="21"/>
              </w:rPr>
              <w:t>) □ Right ventricular □Difficult to locat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adiac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enzyme and biomark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.05 CK-MB peak level ______□IU/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ml  □Not perform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4.06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ropon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TNI (to 4.07) □TNT (to 4.08)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s-Tropon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Not perform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.07 TNI peak level □□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4.08 TNT peak level □□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4.09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s-Tropon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peal level □□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 Diagnosis and treatment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5.01 Diagnosis □STEMI □NSTEM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Initial Evaluat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2 Heart rate □□□beat/mi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3 Systolic blood pressure □□□mmHg  □not performed □not detect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4 Diastolic blood pressure □□□mmHg  □not performed □not detect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5 Heart failure □Yes □No □Uncertai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06 Cardiac shock □Yes □No □Uncertai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uto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5.07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Killip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classification □I □II □III □IV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Medication at emergency department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5.08 Medication at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emergency department □Yes (to 5.09-5.11) □No (to 5.12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5.09 Medication </w:t>
            </w:r>
          </w:p>
          <w:p w:rsidR="003C3358" w:rsidRPr="003C3358" w:rsidRDefault="003C3358" w:rsidP="003C3358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Dopamine  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obutami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 □Adrenaline 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etaramin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orepinephrine</w:t>
            </w:r>
            <w:proofErr w:type="spellEnd"/>
          </w:p>
          <w:p w:rsidR="003C3358" w:rsidRPr="003C3358" w:rsidRDefault="003C3358" w:rsidP="003C3358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None of the abov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10 Administration method □Bolus injection □ Intravenous drip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11 Administration duration □□□hour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5.12 Defibrillatio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 Risk factor and medical histo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1 Hypertension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2 Treatment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6.03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yperlipidem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4 Type □Hypercholesterolemi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ypertriglyceridem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Both □Unclea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6.05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treatment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6 Type II diabetes □Yes (to 6.07-6.08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7 Date of first diabetes diagnosis</w:t>
            </w:r>
          </w:p>
          <w:p w:rsidR="003C3358" w:rsidRPr="003C3358" w:rsidRDefault="003C3358" w:rsidP="003C335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□□□year □□month□□day□□hour□□minute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08 Management □Diet □Oral medication □Insulin □DPP-4/GLP-1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6.09 Smoking □Current smoker □Ex-smoker (quit smoking more than one year) 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       □Ex-smoker (quit smoking less than one year) □Non-smok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0 Premature coronary artery disease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1 Menstrual history □Menopause □Not Menopause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Medical histo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2 Coronary artery disease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3 Prior coronary lesion with DS%</w:t>
            </w:r>
            <w:r w:rsidRPr="003C3358">
              <w:rPr>
                <w:rFonts w:ascii="Times New Roman" w:hAnsi="Times New Roman" w:cs="Times New Roman"/>
                <w:szCs w:val="21"/>
              </w:rPr>
              <w:t>＞</w:t>
            </w:r>
            <w:r w:rsidRPr="003C3358">
              <w:rPr>
                <w:rFonts w:ascii="Times New Roman" w:hAnsi="Times New Roman" w:cs="Times New Roman"/>
                <w:szCs w:val="21"/>
              </w:rPr>
              <w:t>50%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4 Prior angina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15 Prior myocardial infarction □Yes (to 6.16-6.19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16 Number of prior heart attacks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17 MI location □ Anterior wall □Non-anterior wall □Both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18 Date of first MI □□ years ag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19 Emergent revascularization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Primary PCI □ Not reperfusion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20 Elective PCI □Yes (to 6.21-6.23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21 Number of prior PCI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22 Date of last PCI procedure: □□□□year □□month□□day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23 Number of stents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6.24 Prior CABG: □Yes (to 6.25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25 Date of last CABG: □□□□year □□month□□day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26 Prior heart failure: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6.27 Prior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fibrillation: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28 Prior stroke: □Yes (to 6.29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6.29 Type of stroke □Cerebral hemorrhage □Cerebral infarction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0 Peripheral artery disease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1 Prior aortic disease □Yes (to 6.32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2 Type of aortic disease □Aortic dissection □Aortic aneurysm □Other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                  □Aortic hematoma □Aortic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3 Renal dysfunction □Yes (to 6.34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4 Dialysis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5 COPD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6 Immune system disease □Yes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7 Malignant tumor □Yes (to 6.38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8 Type of malignant tumor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39 Thyroid disease □Yes (to 6.40) □No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6.40 Type of thyroid disease: □Hyperthyroidism □Hypothyroidism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yroidit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 STEMI emergent reperfusion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1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(to 7.02-7.05) □No (to 7.21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2 Tim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□□□year □□month□□day□□minute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3 Tim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from disease onset 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less than 3 hours □3-6 hours □6-12 hours □12-24 hours □1-3 day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4 Medication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Streptokinas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Urokinas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tP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phylokinas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eteplas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7.041Dose _____mg  □IU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7.042 Thrombolytic effect □Successful □Unsuccessful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7.05 Treatment after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Medication □Rescue PCI □Transfer to superior hospita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Emergent coronary angiograph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 Coronary angiography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1 Dominant type □Right dominant □ Left dominant □Balance typ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62 Lesion location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3 Coronary angiography □One-vessel □Two vessel □Three vesse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31 LM lesion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632 Infarct-related coronary artery </w:t>
            </w:r>
          </w:p>
          <w:p w:rsidR="003C3358" w:rsidRPr="003C3358" w:rsidRDefault="003C3358" w:rsidP="003C335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LAD □LM □PDA □LCX □RC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PLA □OM □Bypass artery □ 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633 Most severe degre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: _____%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34 TIMI flow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635 Thrombus □Primary thrombus □Thrombus in stent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Primary PCI</w:t>
            </w:r>
          </w:p>
        </w:tc>
      </w:tr>
      <w:tr w:rsidR="003C3358" w:rsidRPr="003C3358" w:rsidTr="003C3358">
        <w:trPr>
          <w:trHeight w:val="342"/>
        </w:trPr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07 Primary PCI □Yes (to 7.08-15, 7.18,7.20) □No (to 7.22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08 PCI type □Primary PCI □Rescue PCI □Coronary angiography or PCI after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7.09 Anticoagulants  □Heparin □Low molecular weight heparin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ivalirud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0 GP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b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1 PCI sequence 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Emergency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epartment→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ab→Ward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Emergency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epartment→Ward→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ab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mbulance→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ab→Ward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          □AMI during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ospitalization→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ab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Out-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atient→Ward→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ab   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2 Time of PCI from onset </w:t>
            </w:r>
          </w:p>
          <w:p w:rsidR="003C3358" w:rsidRPr="003C3358" w:rsidRDefault="003C3358" w:rsidP="003C335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</w:t>
            </w:r>
            <w:r w:rsidRPr="003C3358">
              <w:rPr>
                <w:rFonts w:ascii="Times New Roman" w:hAnsi="Times New Roman" w:cs="Times New Roman"/>
                <w:szCs w:val="21"/>
              </w:rPr>
              <w:t>＜</w:t>
            </w:r>
            <w:r w:rsidRPr="003C3358">
              <w:rPr>
                <w:rFonts w:ascii="Times New Roman" w:hAnsi="Times New Roman" w:cs="Times New Roman"/>
                <w:szCs w:val="21"/>
              </w:rPr>
              <w:t>3 hours □3-6 hours □6-12 hours □12-24 hours □ 1-3 days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3 Time of entering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ath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ab □□□□year □□month□□day□□hour   □Unclea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4 PCI approach □Radial artery □Femoral artery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Ulna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rtery □Brachial arte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PCI treatment of infarct-related arte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5 PCI treatment of infarct-related artery □Yes (to 7.16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6 Time of balloon dilation </w:t>
            </w:r>
          </w:p>
          <w:p w:rsidR="003C3358" w:rsidRPr="003C3358" w:rsidRDefault="003C3358" w:rsidP="003C335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□□□year □□month□□day□□hour□□minute   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7 PCI method □Thrombus aspiration □PTCA □Stent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71 Stent type □DES □BMS □Bo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72 BMS stent number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73 DES stent number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74 TIMI flow grade post PCI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75 Complication □Yes (to 7.176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76 Complication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 reflow □Acute in-stent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e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Coronary artery perforation □Emergent CABG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□Cardiac arrest □Death □Slow blood flow □Coronary artery rupture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Cardiac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amponad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Ventricular tachycardia □Othe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PCI treatment of non-infarct related artery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8 PCI treatment of non-infarct related artery □Yes (to 7.19-7.198) □No (to 7.2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9 Reason </w:t>
            </w:r>
          </w:p>
          <w:p w:rsidR="003C3358" w:rsidRPr="003C3358" w:rsidRDefault="003C3358" w:rsidP="003C335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Severe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Based on experience □ Suspected myocardial ischemia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91 Artery segment treated: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2 Stent implantation: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3 Stent type □DES □BMS □Bo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4 BMS stent number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5 DES stent number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6 TIMI flow grade post PCI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197Complication □Yes (to 7.176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198 Complication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 reflow □Acute in-stent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e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Coronary artery perforation □Emergent CABG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□Cardiac arrest □Death □Slow blood flow □Coronary artery rupture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Cardiac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amponad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Ventricular tachycardia □Othe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Reperfusion efficienc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20 ST-segment resolution □</w:t>
            </w:r>
            <w:r w:rsidRPr="003C3358">
              <w:rPr>
                <w:rFonts w:ascii="Times New Roman" w:hAnsi="Times New Roman" w:cs="Times New Roman"/>
                <w:szCs w:val="21"/>
              </w:rPr>
              <w:t>＜</w:t>
            </w:r>
            <w:r w:rsidRPr="003C3358">
              <w:rPr>
                <w:rFonts w:ascii="Times New Roman" w:hAnsi="Times New Roman" w:cs="Times New Roman"/>
                <w:szCs w:val="21"/>
              </w:rPr>
              <w:t>50% □</w:t>
            </w:r>
            <w:r w:rsidRPr="003C3358">
              <w:rPr>
                <w:rFonts w:ascii="Times New Roman" w:hAnsi="Times New Roman" w:cs="Times New Roman"/>
                <w:szCs w:val="21"/>
              </w:rPr>
              <w:t>＞</w:t>
            </w:r>
            <w:r w:rsidRPr="003C3358">
              <w:rPr>
                <w:rFonts w:ascii="Times New Roman" w:hAnsi="Times New Roman" w:cs="Times New Roman"/>
                <w:szCs w:val="21"/>
              </w:rPr>
              <w:t xml:space="preserve">50% □Close to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equipotentia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i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7.21 Reason not to perform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rombolysis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22 Reason not to perform primary PC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Emergent CABG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23 Emergent CABG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23 Emergent CABG □Yes (to 7.26) □No (to 8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7.24 In-hospital outcome □Survive  □Di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 NSTEMI emergent reperfus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 Emergent coronary angiography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1 Dominant type □Right dominant □ Left dominant □Balance typ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12 Lesion location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3 Coronary angiography □One-vessel □Two vessel □Three vesse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4 LM lesion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15 Infarct-related coronary artery </w:t>
            </w:r>
          </w:p>
          <w:p w:rsidR="003C3358" w:rsidRPr="003C3358" w:rsidRDefault="003C3358" w:rsidP="003C335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LAD □LM □PDA □LCX □RC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PLA □OM □Bypass artery □ 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16 Most severe degre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: _____%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7 TIMI flow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18 Thrombus □Primary thrombus □Thrombus in stent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Primary PC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2 Primary PCI □Yes (to 7.08-15, 7.18,7.20) □No (to 7.22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3 Indication for primary PCI □Persistent myocardial ischemia □Instable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emodynamics</w:t>
            </w:r>
            <w:proofErr w:type="spellEnd"/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□Instable cardiac electrical activity □Cardiac dysfunction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4 Time of emergent PCI □□□□year □□month□□day□□hour□□minute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5 PCI approach □Radial artery □Femoral artery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Ulna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rtery □Brachial arte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6 Anticoagulants  □Heparin □Low molecular weight heparin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ivalirud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7 GP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b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PCI treatment of infarct-related arte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08 PCI treatment of infarct-related artery □Yes (to 8.10) □No (to 8.09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09 If no, the reason </w:t>
            </w:r>
          </w:p>
          <w:p w:rsidR="003C3358" w:rsidRPr="003C3358" w:rsidRDefault="003C3358" w:rsidP="003C335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TIMI flow grade 3 □Contradiction for PCI □Severe condition □Patient reject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0 PCI method □Thrombus aspiration □PTCA □Stent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01 Stent type □DES □BMS □Bo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02 BMS stent number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03 DES stent number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04 TIMI flow grade post PCI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05 Complication □Yes (to 7.176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06 Complication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 reflow □Acute in-stent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e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Coronary artery perforation □Emergent CABG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□Cardiac arrest □Death □Slow blood flow □Coronary artery rupture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Cardiac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amponad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Ventricular tachycardia □Othe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PCI treatment of non-infarct related artery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1 PCI treatment of non-infarct related artery □Yes (to 8.12) □No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2 Reason </w:t>
            </w:r>
          </w:p>
          <w:p w:rsidR="003C3358" w:rsidRPr="003C3358" w:rsidRDefault="003C3358" w:rsidP="003C335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Severe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Based on experience □ Suspected myocardial ischemia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21 Artery segment treated: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22 Stent type □DES □BMS □Bo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8.123 BMS stent number: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24 DES stent number: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25 TIMI flow grade post PCI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26 Complication □Yes (to 8.127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8.127 Complication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 reflow □Acute in-stent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re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Coronary artery perforation □Emergent CABG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     □Cardiac arrest □Death □Slow blood flow □Coronary artery rupture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Cardiac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amponad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Ventricular tachycardia □Othe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Emergent CABG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3 Emergent CABG □Yes (to 8.14) □No (to 9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8.14 In-hospital outcome □Survive  □Die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 Medication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1 Aspirin loading dose (300mg) □Yes □No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2 Aspirin maintenance dose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3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ienopyridi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lopidogre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(9.031-9.032)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icagrelo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(9.033-9.034)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asugre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 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arpogrelat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Not tak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31 Loading dose □300mg □600mg □No loading dos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32 Routine dose □150mg □75mg □50mg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33 Loading dose □180mg □No loading dos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34 Routine dose □90mg bid □90mg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4 Other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ntiplatelet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ilostaz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ipyridamol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Not clear □N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5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GPIIb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ntagonist □Yes (9.06) □No (9.07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6 Duration □</w:t>
            </w:r>
            <w:r w:rsidRPr="003C3358">
              <w:rPr>
                <w:rFonts w:ascii="Times New Roman" w:hAnsi="Times New Roman" w:cs="Times New Roman"/>
                <w:szCs w:val="21"/>
              </w:rPr>
              <w:t>＜</w:t>
            </w:r>
            <w:r w:rsidRPr="003C3358">
              <w:rPr>
                <w:rFonts w:ascii="Times New Roman" w:hAnsi="Times New Roman" w:cs="Times New Roman"/>
                <w:szCs w:val="21"/>
              </w:rPr>
              <w:t>24h □24-48h □</w:t>
            </w:r>
            <w:r w:rsidRPr="003C3358">
              <w:rPr>
                <w:rFonts w:ascii="Times New Roman" w:hAnsi="Times New Roman" w:cs="Times New Roman"/>
                <w:szCs w:val="21"/>
              </w:rPr>
              <w:t>＞</w:t>
            </w:r>
            <w:r w:rsidRPr="003C3358">
              <w:rPr>
                <w:rFonts w:ascii="Times New Roman" w:hAnsi="Times New Roman" w:cs="Times New Roman"/>
                <w:szCs w:val="21"/>
              </w:rPr>
              <w:t>48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7  Heparin 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08 Low-weight hepari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09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Fondaparinux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sodium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0 Oral anticoagulants □Yes(9.11-9.12) □No (9.13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1 Medication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Warfar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haaba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abigatra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13 Loading dos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within 24h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14 Maintain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treatment □Yes (9.15-9.16) □No (9.17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15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im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or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a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o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 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6 Dose 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7 Nitrate Ester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8 β-blocker □Intravenous Injection  □oral □Intravenous Injection and oral Intravenous Injection 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19 Ca</w:t>
            </w:r>
            <w:r w:rsidRPr="003C335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C3358">
              <w:rPr>
                <w:rFonts w:ascii="Times New Roman" w:hAnsi="Times New Roman" w:cs="Times New Roman"/>
                <w:szCs w:val="21"/>
              </w:rPr>
              <w:t xml:space="preserve"> blocker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0 ACEI/ARB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21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ntiarrhythmic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 medication □Yes (9.22) □No (9.23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2 Type  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miodar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 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idocai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 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opafen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 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9.23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ldoster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ntagonist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4 Diuretic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5 Non-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lipid-lowering agent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6 Gastric acid inhibitor □Yes (to 9.27) □No (to 9.28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9.27 Type □PPI inhibitor □H2 receptor block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8 Oral Chinese medicine □Yes (to 9.29) □No (to 9.3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29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anshe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onxinluo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hexia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30 Intravenous Chinese medicine □Yes (to 9.31) □No (to 10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9.31 Type___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 Blood biomarker and ultrasoun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 Fasting glucose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11 OGTT 2-hour glucose 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02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reatini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3 Hemoglobin _____g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4 Triglyceride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5 LDL-c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6 HDL-c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7 K</w:t>
            </w:r>
            <w:r w:rsidRPr="003C3358">
              <w:rPr>
                <w:rFonts w:ascii="Times New Roman" w:hAnsi="Times New Roman" w:cs="Times New Roman"/>
                <w:szCs w:val="21"/>
                <w:vertAlign w:val="superscript"/>
              </w:rPr>
              <w:t>＋</w:t>
            </w:r>
            <w:r w:rsidRPr="003C3358">
              <w:rPr>
                <w:rFonts w:ascii="Times New Roman" w:hAnsi="Times New Roman" w:cs="Times New Roman"/>
                <w:szCs w:val="21"/>
              </w:rPr>
              <w:t>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8 Hs-CRP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09 HBA1C ______%  □Not done</w:t>
            </w:r>
          </w:p>
        </w:tc>
      </w:tr>
      <w:tr w:rsidR="003C3358" w:rsidRPr="003C3358" w:rsidTr="0073440F">
        <w:tc>
          <w:tcPr>
            <w:tcW w:w="6062" w:type="dxa"/>
            <w:shd w:val="clear" w:color="auto" w:fill="FFFFFF" w:themeFill="background1"/>
          </w:tcPr>
          <w:p w:rsidR="003C3358" w:rsidRPr="003C3358" w:rsidRDefault="003C3358" w:rsidP="0073440F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0 BNP ______  □pg/m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/ml □pg/L </w:t>
            </w:r>
            <w:r w:rsidR="0073440F" w:rsidRPr="003C3358">
              <w:rPr>
                <w:rFonts w:ascii="Times New Roman" w:hAnsi="Times New Roman" w:cs="Times New Roman"/>
                <w:szCs w:val="21"/>
              </w:rPr>
              <w:t>□</w:t>
            </w:r>
            <w:proofErr w:type="spellStart"/>
            <w:r w:rsidR="0073440F"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="0073440F" w:rsidRPr="003C3358">
              <w:rPr>
                <w:rFonts w:ascii="Times New Roman" w:hAnsi="Times New Roman" w:cs="Times New Roman"/>
                <w:szCs w:val="21"/>
              </w:rPr>
              <w:t>/L □</w:t>
            </w:r>
            <w:proofErr w:type="spellStart"/>
            <w:r w:rsidR="0073440F" w:rsidRPr="003C3358">
              <w:rPr>
                <w:rFonts w:ascii="Times New Roman" w:hAnsi="Times New Roman" w:cs="Times New Roman"/>
                <w:szCs w:val="21"/>
              </w:rPr>
              <w:t>pmol</w:t>
            </w:r>
            <w:proofErr w:type="spellEnd"/>
            <w:r w:rsidR="0073440F" w:rsidRPr="003C3358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551" w:type="dxa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Not done</w:t>
            </w:r>
          </w:p>
        </w:tc>
      </w:tr>
      <w:tr w:rsidR="003C3358" w:rsidRPr="003C3358" w:rsidTr="0073440F">
        <w:tc>
          <w:tcPr>
            <w:tcW w:w="6062" w:type="dxa"/>
            <w:shd w:val="clear" w:color="auto" w:fill="FFFFFF" w:themeFill="background1"/>
          </w:tcPr>
          <w:p w:rsidR="003C3358" w:rsidRPr="003C3358" w:rsidRDefault="003C3358" w:rsidP="0073440F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1 NT-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______ □pg/m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/ml □pg/L </w:t>
            </w:r>
            <w:r w:rsidR="0073440F" w:rsidRPr="003C3358">
              <w:rPr>
                <w:rFonts w:ascii="Times New Roman" w:hAnsi="Times New Roman" w:cs="Times New Roman"/>
                <w:szCs w:val="21"/>
              </w:rPr>
              <w:t>□</w:t>
            </w:r>
            <w:proofErr w:type="spellStart"/>
            <w:r w:rsidR="0073440F"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="0073440F" w:rsidRPr="003C3358">
              <w:rPr>
                <w:rFonts w:ascii="Times New Roman" w:hAnsi="Times New Roman" w:cs="Times New Roman"/>
                <w:szCs w:val="21"/>
              </w:rPr>
              <w:t>/L □</w:t>
            </w:r>
            <w:proofErr w:type="spellStart"/>
            <w:r w:rsidR="0073440F" w:rsidRPr="003C3358">
              <w:rPr>
                <w:rFonts w:ascii="Times New Roman" w:hAnsi="Times New Roman" w:cs="Times New Roman"/>
                <w:szCs w:val="21"/>
              </w:rPr>
              <w:t>pmol</w:t>
            </w:r>
            <w:proofErr w:type="spellEnd"/>
            <w:r w:rsidR="0073440F" w:rsidRPr="003C3358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551" w:type="dxa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F90E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2 Thyroid function □Done </w:t>
            </w:r>
            <w:r w:rsidR="00F90EAE">
              <w:rPr>
                <w:rFonts w:ascii="Times New Roman" w:hAnsi="Times New Roman" w:cs="Times New Roman" w:hint="eastAsia"/>
                <w:szCs w:val="21"/>
              </w:rPr>
              <w:t>(10.121)</w:t>
            </w:r>
            <w:r w:rsidRPr="003C3358">
              <w:rPr>
                <w:rFonts w:ascii="Times New Roman" w:hAnsi="Times New Roman" w:cs="Times New Roman"/>
                <w:szCs w:val="21"/>
              </w:rPr>
              <w:t xml:space="preserve">  □Not done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F90EAE" w:rsidRDefault="00F90EAE" w:rsidP="00F90E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121 </w:t>
            </w:r>
            <w:r w:rsidR="003C3358" w:rsidRPr="003C3358">
              <w:rPr>
                <w:rFonts w:ascii="Times New Roman" w:hAnsi="Times New Roman" w:cs="Times New Roman"/>
                <w:szCs w:val="21"/>
              </w:rPr>
              <w:t>TSH______□IU/ml □</w:t>
            </w:r>
            <w:proofErr w:type="spellStart"/>
            <w:r w:rsidR="003C3358" w:rsidRPr="003C3358"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 w:rsidR="003C3358" w:rsidRPr="003C3358">
              <w:rPr>
                <w:rFonts w:ascii="Times New Roman" w:hAnsi="Times New Roman" w:cs="Times New Roman"/>
                <w:szCs w:val="21"/>
              </w:rPr>
              <w:t>/L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C3358" w:rsidRPr="003C3358">
              <w:rPr>
                <w:rFonts w:ascii="Times New Roman" w:hAnsi="Times New Roman" w:cs="Times New Roman"/>
                <w:szCs w:val="21"/>
              </w:rPr>
              <w:t>TT4______□g/dl □</w:t>
            </w:r>
            <w:proofErr w:type="spellStart"/>
            <w:r w:rsidR="003C3358" w:rsidRPr="003C3358">
              <w:rPr>
                <w:rFonts w:ascii="Times New Roman" w:hAnsi="Times New Roman" w:cs="Times New Roman"/>
                <w:szCs w:val="21"/>
              </w:rPr>
              <w:t>nmol</w:t>
            </w:r>
            <w:proofErr w:type="spellEnd"/>
            <w:r w:rsidR="003C3358" w:rsidRPr="003C3358">
              <w:rPr>
                <w:rFonts w:ascii="Times New Roman" w:hAnsi="Times New Roman" w:cs="Times New Roman"/>
                <w:szCs w:val="21"/>
              </w:rPr>
              <w:t>/L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F90EAE" w:rsidRDefault="003C3358" w:rsidP="00F90E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TT3_____</w:t>
            </w:r>
            <w:r w:rsidR="00F90EAE">
              <w:rPr>
                <w:rFonts w:ascii="Times New Roman" w:hAnsi="Times New Roman" w:cs="Times New Roman"/>
                <w:szCs w:val="21"/>
              </w:rPr>
              <w:t>_□ng/ml</w:t>
            </w:r>
            <w:r w:rsidR="00F90E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358">
              <w:rPr>
                <w:rFonts w:ascii="Times New Roman" w:hAnsi="Times New Roman" w:cs="Times New Roman"/>
                <w:szCs w:val="21"/>
              </w:rPr>
              <w:t>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l□n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</w:t>
            </w:r>
            <w:r w:rsidR="00F90EAE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3C3358">
              <w:rPr>
                <w:rFonts w:ascii="Times New Roman" w:hAnsi="Times New Roman" w:cs="Times New Roman"/>
                <w:szCs w:val="21"/>
              </w:rPr>
              <w:t>FT4______□pg/m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d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/L; </w:t>
            </w:r>
          </w:p>
          <w:p w:rsidR="003C3358" w:rsidRPr="003C3358" w:rsidRDefault="003C3358" w:rsidP="00F90E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FT3______□pg/m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dl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22 CK ______U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23 MYO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m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24 ALT ______U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25 AST ______U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26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27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28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Bi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29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Bi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/L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Cardiac Ultrasoun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3 Date of first cardiac ultrasound □□□□year □□month □□day  □Not don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0.14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□mm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5 LVEF% □□%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0.16 Wall motion abnormality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Hypokine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kine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yskine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 Elective coronary angiograph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1 Elective coronary angiography □Yes (to 11.02) □No (to 12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 First angiography □ First angiography (to CAG1C) □Second angiography (to 11.03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03 Re-angiography </w:t>
            </w:r>
          </w:p>
          <w:p w:rsidR="003C3358" w:rsidRPr="003C3358" w:rsidRDefault="003C3358" w:rsidP="003C3358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The same as first angiography □Patent stent □In-stent thrombus □In-stent occlus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Coronary angiography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1 Dominant type □Right dominant □ Left dominant □Balance typ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2 Lesion locat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11.023 Coronary angiography □One-vessel □Two vessel □Three vesse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4 LM lesion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025 Infarct-related coronary artery </w:t>
            </w:r>
          </w:p>
          <w:p w:rsidR="003C3358" w:rsidRPr="003C3358" w:rsidRDefault="003C3358" w:rsidP="003C335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LAD □LM □PDA □LCX □RC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PLA □OM □Bypass artery □ 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026 Most severe degree of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enosi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: _____%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7 TIMI flow □0 □I □II □II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28 Thrombus □Primary thrombus □Thrombus in stent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4 Elective PCI □Yes (to 11.05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5 Date □□□□year □□month□□date           □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06 Time of PCI from onset </w:t>
            </w:r>
          </w:p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1-3 days □3-7 days □7-14 days □14-28 days □more than 28 day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07 Indication for elective PCI □Myocardial ischemia □Infarct-related artery PCI 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Non-infarct related artery PCI □Othe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8 PCI approach □Radial artery □Femoral artery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Ulna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artery □Brachial artery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09 Anticoagulants  □Heparin □Low molecular weight heparin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ivalirud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10 GP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b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I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1.101 Vessel segment treated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02 Stent type □DES □BMS □Bo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03 Number of BMS □□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04 Number of DES □□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05 Final blood flow post PCI □0 □1 □2 □3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06 Complication □ 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Selective CABG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1 Selective CABG □Yes (to 11.12) □No (to 12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1.12 In-hospital outcome □Died □Survival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 Major complication and adverse events during hospitalization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1 CABG during hospitalization □ 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2 Cardiac arrest □ 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3 Heart failure □ 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4 Cardiac shock □ 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5 Mechanical complication □ Yes (to 12.06-12.07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06 Type   □Ventricular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epta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rupture □Papillary muscle rupture □Free ventricular wall rupture □False ventricular aneurysm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07 Treatment □Interventional device closure □Surgery □ Intervention procedure failure and surgery □ No treatment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08 Severe arrhythmia □Yes (12.09-11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09 Type □Ventricular tachycardia □Severe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radycard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  □ AV block second degree type II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□AVB (third degree ) □AVB ( high degree )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0 Special treatment □Temporary pacemaker □Permanent pacemaker □ICD □CRT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1 Electric defibrillatio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2 Recurrent myocardial ischemia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3 Re-infarction □Yes (12.14-12.17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4 Causes for re-infarction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>12.15 Re-emergent revascularizatio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6 Original lesio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7 In-stent thrombu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18 IABP □Yes(to 12.19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19 Time of application </w:t>
            </w:r>
          </w:p>
          <w:p w:rsidR="003C3358" w:rsidRPr="003C3358" w:rsidRDefault="003C3358" w:rsidP="003C335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Before PCI □ During PCI □ Post PCI □The patient didn’t receive PCI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20 Other specific treatment □No □Ventilator  □Left ventricular assist device □ECM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21 Stroke □Yes (12.22-12.23) □No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22 Date □□□□year□□month□□day 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23 Type  □Cerebral Hemorrhage  □Cerebral Hemorrhage after infarction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Cerebral infarction □Unclea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24 Other hemorrhage events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29 Pulmonary embolism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30 Peripheral artery embolism □Yes (to 12.31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31 Location __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32 Allergy □Contrast medium allergy □Other medication allergy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33 Death □Yes (to 12.34-12.35) □No (to 13.0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2.34 Date of death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2.35 Cause of death □Cardiac death □Cardiac shock □Heart failure □Fatal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rrhymia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C3358" w:rsidRPr="00F64725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Mechanical complication □Intervention complication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ultiorga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dysfunction □ Cerebral hemorrhage □Pulmonary infection □Cerebral infarction □Allergy □Major bleeding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 Discharge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01 Please select the following: 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Discharge after vital signs are stable □Transfer to surgical department to receive CABG</w:t>
            </w:r>
          </w:p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□automatic discharge □Transfer to superior hospital □Transfer to other rehabilitation medical constitution □Transfer to other department (in the same department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2 Aspirin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03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lopidogre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(13.04-13.05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4 Type □Imported □Domestic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5 Dose _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06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icagrelor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7 β-blocker □Yes (to 13.08-13.09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8 Type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etoprol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etoprol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sustained-release tablets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isoprol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Carvedilol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09 Dose _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10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tatin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(to 13.11-13.12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1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im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tor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a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Lovastat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 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2 Dose _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3 ACEI/ARB □Yes (to 13.14-13.15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4 Type ____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5 Dose _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6 Anti-arrhythmia  □Yes (to 13.17-13.18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7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Propafen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Mexileti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Amiodar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otalol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18 Dose  ____mg/d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lastRenderedPageBreak/>
              <w:t xml:space="preserve">13.19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igoxi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20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pironolact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 □Yes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1 Chinese medication □Yes (13.22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2 Type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ongxinluo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anshen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Musk pill □Other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3 Gastric acid inhibitor □Yes (13.24) □No (13.25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24 Type □PPI □H2 receptor inhibitor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5 Glucose-lowering treatment □Yes (13.26) □No (to 14)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6 Oral medication □Sulfonylure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Biguanide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Glucosidas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 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Thiazolidinedione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Insulin 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secretagogues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3.27 Insulin □Yes (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dose:____unit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>) 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 xml:space="preserve">13.28 Other □DDP-4 inhibitor □GLP-1 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A6A6A6" w:themeFill="background1" w:themeFillShade="A6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 Hospitalization days and cost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1 Hospitalized for □□day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2 Intensive care unit for □□day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3 Emergency department □□hours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4 Emergency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5 Hospitalization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6 Material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7 Examination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8 Surgery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4.09 Medication cost: ____________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5. 01 AMI classification prior to discharge: □I □II □III □Iva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Vb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</w:t>
            </w:r>
            <w:proofErr w:type="spellStart"/>
            <w:r w:rsidRPr="003C3358">
              <w:rPr>
                <w:rFonts w:ascii="Times New Roman" w:hAnsi="Times New Roman" w:cs="Times New Roman"/>
                <w:szCs w:val="21"/>
              </w:rPr>
              <w:t>IVc</w:t>
            </w:r>
            <w:proofErr w:type="spellEnd"/>
            <w:r w:rsidRPr="003C3358">
              <w:rPr>
                <w:rFonts w:ascii="Times New Roman" w:hAnsi="Times New Roman" w:cs="Times New Roman"/>
                <w:szCs w:val="21"/>
              </w:rPr>
              <w:t xml:space="preserve"> □V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5.02 The patient participated in other clinical study □Yes (to 15.03) □No</w:t>
            </w:r>
          </w:p>
        </w:tc>
      </w:tr>
      <w:tr w:rsidR="003C3358" w:rsidRPr="003C3358" w:rsidTr="003C3358">
        <w:tc>
          <w:tcPr>
            <w:tcW w:w="8613" w:type="dxa"/>
            <w:gridSpan w:val="2"/>
            <w:shd w:val="clear" w:color="auto" w:fill="FFFFFF" w:themeFill="background1"/>
          </w:tcPr>
          <w:p w:rsidR="003C3358" w:rsidRPr="003C3358" w:rsidRDefault="003C3358" w:rsidP="003C33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3358">
              <w:rPr>
                <w:rFonts w:ascii="Times New Roman" w:hAnsi="Times New Roman" w:cs="Times New Roman"/>
                <w:szCs w:val="21"/>
              </w:rPr>
              <w:t>15.03 Type: ____________</w:t>
            </w:r>
          </w:p>
        </w:tc>
      </w:tr>
    </w:tbl>
    <w:p w:rsidR="003C3358" w:rsidRDefault="003C3358" w:rsidP="00A276C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276CC" w:rsidRPr="00522624" w:rsidRDefault="00A276CC" w:rsidP="00522624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sectPr w:rsidR="00A276CC" w:rsidRPr="00522624" w:rsidSect="0048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A19" w:rsidRDefault="00D60A19" w:rsidP="00A276CC">
      <w:r>
        <w:separator/>
      </w:r>
    </w:p>
  </w:endnote>
  <w:endnote w:type="continuationSeparator" w:id="0">
    <w:p w:rsidR="00D60A19" w:rsidRDefault="00D60A19" w:rsidP="00A27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A19" w:rsidRDefault="00D60A19" w:rsidP="00A276CC">
      <w:r>
        <w:separator/>
      </w:r>
    </w:p>
  </w:footnote>
  <w:footnote w:type="continuationSeparator" w:id="0">
    <w:p w:rsidR="00D60A19" w:rsidRDefault="00D60A19" w:rsidP="00A276C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F34485"/>
    <w:multiLevelType w:val="multilevel"/>
    <w:tmpl w:val="321267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isLgl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E093988"/>
    <w:multiLevelType w:val="multilevel"/>
    <w:tmpl w:val="B9F20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19A4FD5"/>
    <w:multiLevelType w:val="multilevel"/>
    <w:tmpl w:val="A9D4A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76CC"/>
    <w:rsid w:val="00063B36"/>
    <w:rsid w:val="00097A2D"/>
    <w:rsid w:val="000C5000"/>
    <w:rsid w:val="001265C3"/>
    <w:rsid w:val="00164979"/>
    <w:rsid w:val="002505A9"/>
    <w:rsid w:val="00365AC6"/>
    <w:rsid w:val="003C3358"/>
    <w:rsid w:val="00431A43"/>
    <w:rsid w:val="00452DB7"/>
    <w:rsid w:val="00477EFB"/>
    <w:rsid w:val="004816DC"/>
    <w:rsid w:val="004E38DD"/>
    <w:rsid w:val="00522624"/>
    <w:rsid w:val="0058332B"/>
    <w:rsid w:val="005A5402"/>
    <w:rsid w:val="005E1B12"/>
    <w:rsid w:val="00635DB3"/>
    <w:rsid w:val="00644E95"/>
    <w:rsid w:val="0073440F"/>
    <w:rsid w:val="00737F17"/>
    <w:rsid w:val="008549E5"/>
    <w:rsid w:val="008B6526"/>
    <w:rsid w:val="008E5D47"/>
    <w:rsid w:val="00A11BC4"/>
    <w:rsid w:val="00A22E3B"/>
    <w:rsid w:val="00A276CC"/>
    <w:rsid w:val="00A3337F"/>
    <w:rsid w:val="00AA75FF"/>
    <w:rsid w:val="00B32D7D"/>
    <w:rsid w:val="00BE785D"/>
    <w:rsid w:val="00C35A58"/>
    <w:rsid w:val="00C510ED"/>
    <w:rsid w:val="00D10BCB"/>
    <w:rsid w:val="00D60A19"/>
    <w:rsid w:val="00DB0AD5"/>
    <w:rsid w:val="00E324BE"/>
    <w:rsid w:val="00E63350"/>
    <w:rsid w:val="00E6520A"/>
    <w:rsid w:val="00E7060F"/>
    <w:rsid w:val="00EA4EDD"/>
    <w:rsid w:val="00F11BCE"/>
    <w:rsid w:val="00F64725"/>
    <w:rsid w:val="00F90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6D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7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76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7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76CC"/>
    <w:rPr>
      <w:sz w:val="18"/>
      <w:szCs w:val="18"/>
    </w:rPr>
  </w:style>
  <w:style w:type="table" w:styleId="a5">
    <w:name w:val="Table Grid"/>
    <w:basedOn w:val="a1"/>
    <w:uiPriority w:val="59"/>
    <w:rsid w:val="00E70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C3358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3C3358"/>
    <w:rPr>
      <w:color w:val="0000FF" w:themeColor="hyperlink"/>
      <w:u w:val="single"/>
    </w:rPr>
  </w:style>
  <w:style w:type="paragraph" w:customStyle="1" w:styleId="Default">
    <w:name w:val="Default"/>
    <w:rsid w:val="003C3358"/>
    <w:pPr>
      <w:widowControl w:val="0"/>
      <w:autoSpaceDE w:val="0"/>
      <w:autoSpaceDN w:val="0"/>
      <w:adjustRightInd w:val="0"/>
    </w:pPr>
    <w:rPr>
      <w:rFonts w:ascii="SimSun" w:hAnsi="SimSun" w:cs="SimSu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3915</Words>
  <Characters>22318</Characters>
  <Application>Microsoft Office Word</Application>
  <DocSecurity>0</DocSecurity>
  <Lines>185</Lines>
  <Paragraphs>52</Paragraphs>
  <ScaleCrop>false</ScaleCrop>
  <Company/>
  <LinksUpToDate>false</LinksUpToDate>
  <CharactersWithSpaces>26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晨曦</cp:lastModifiedBy>
  <cp:revision>6</cp:revision>
  <dcterms:created xsi:type="dcterms:W3CDTF">2018-02-24T23:59:00Z</dcterms:created>
  <dcterms:modified xsi:type="dcterms:W3CDTF">2018-02-27T22:41:00Z</dcterms:modified>
</cp:coreProperties>
</file>